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3A71" w:rsidRPr="004503C5" w:rsidRDefault="00D42165" w:rsidP="00D4216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r w:rsidR="0019302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33A71" w:rsidRPr="004503C5">
        <w:rPr>
          <w:rFonts w:ascii="Times New Roman" w:hAnsi="Times New Roman" w:cs="Times New Roman"/>
          <w:b/>
          <w:sz w:val="24"/>
          <w:szCs w:val="24"/>
        </w:rPr>
        <w:t>RNA-Seq data statistics</w:t>
      </w:r>
    </w:p>
    <w:tbl>
      <w:tblPr>
        <w:tblStyle w:val="Grilledutableau"/>
        <w:tblW w:w="9781" w:type="dxa"/>
        <w:tblInd w:w="-60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276"/>
        <w:gridCol w:w="1134"/>
        <w:gridCol w:w="1843"/>
        <w:gridCol w:w="1842"/>
        <w:gridCol w:w="1134"/>
      </w:tblGrid>
      <w:tr w:rsidR="004503C5" w:rsidRPr="004C29C5" w:rsidTr="004503C5">
        <w:tc>
          <w:tcPr>
            <w:tcW w:w="1418" w:type="dxa"/>
            <w:tcBorders>
              <w:bottom w:val="single" w:sz="4" w:space="0" w:color="auto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503C5">
              <w:rPr>
                <w:rFonts w:ascii="Times New Roman" w:hAnsi="Times New Roman" w:cs="Times New Roman"/>
                <w:b/>
                <w:szCs w:val="21"/>
              </w:rPr>
              <w:t>Sample nam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503C5">
              <w:rPr>
                <w:rFonts w:ascii="Times New Roman" w:hAnsi="Times New Roman" w:cs="Times New Roman"/>
                <w:b/>
                <w:szCs w:val="21"/>
              </w:rPr>
              <w:t>Raw Data (bp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503C5">
              <w:rPr>
                <w:rFonts w:ascii="Times New Roman" w:hAnsi="Times New Roman" w:cs="Times New Roman"/>
                <w:b/>
                <w:szCs w:val="21"/>
              </w:rPr>
              <w:t>Clean Data (bp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503C5">
              <w:rPr>
                <w:rFonts w:ascii="Times New Roman" w:hAnsi="Times New Roman" w:cs="Times New Roman"/>
                <w:b/>
                <w:szCs w:val="21"/>
              </w:rPr>
              <w:t>Clean Read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503C5">
              <w:rPr>
                <w:rFonts w:ascii="Times New Roman" w:hAnsi="Times New Roman" w:cs="Times New Roman"/>
                <w:b/>
                <w:szCs w:val="21"/>
              </w:rPr>
              <w:t xml:space="preserve">Unique Mapped </w:t>
            </w:r>
            <w:bookmarkStart w:id="0" w:name="_GoBack"/>
            <w:bookmarkEnd w:id="0"/>
            <w:r w:rsidRPr="004503C5">
              <w:rPr>
                <w:rFonts w:ascii="Times New Roman" w:hAnsi="Times New Roman" w:cs="Times New Roman"/>
                <w:b/>
                <w:szCs w:val="21"/>
              </w:rPr>
              <w:t>Reads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503C5">
              <w:rPr>
                <w:rFonts w:ascii="Times New Roman" w:hAnsi="Times New Roman" w:cs="Times New Roman"/>
                <w:b/>
                <w:szCs w:val="21"/>
              </w:rPr>
              <w:t>Multiple Mapped</w:t>
            </w:r>
          </w:p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503C5">
              <w:rPr>
                <w:rFonts w:ascii="Times New Roman" w:hAnsi="Times New Roman" w:cs="Times New Roman"/>
                <w:b/>
                <w:szCs w:val="21"/>
              </w:rPr>
              <w:t>Read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503C5">
              <w:rPr>
                <w:rFonts w:ascii="Times New Roman" w:hAnsi="Times New Roman" w:cs="Times New Roman"/>
                <w:b/>
                <w:szCs w:val="21"/>
              </w:rPr>
              <w:t>Mapping Ratio</w:t>
            </w:r>
          </w:p>
        </w:tc>
      </w:tr>
      <w:tr w:rsidR="004503C5" w:rsidRPr="004C29C5" w:rsidTr="004503C5">
        <w:tc>
          <w:tcPr>
            <w:tcW w:w="1418" w:type="dxa"/>
            <w:tcBorders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b/>
                <w:sz w:val="18"/>
                <w:szCs w:val="18"/>
              </w:rPr>
              <w:t>NC-1</w:t>
            </w:r>
            <w:r w:rsidR="004503C5" w:rsidRPr="004503C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DF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601274130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581507066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3884223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33472629 (86.18%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193000 (0.50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86.67%</w:t>
            </w:r>
          </w:p>
        </w:tc>
      </w:tr>
      <w:tr w:rsidR="004503C5" w:rsidRPr="004C29C5" w:rsidTr="004503C5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b/>
                <w:sz w:val="18"/>
                <w:szCs w:val="18"/>
              </w:rPr>
              <w:t>NC-2</w:t>
            </w:r>
            <w:r w:rsidR="004503C5" w:rsidRPr="004503C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DF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6313965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60781344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406540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34929285 (85.9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210568 (0.5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86.44%</w:t>
            </w:r>
          </w:p>
        </w:tc>
      </w:tr>
      <w:tr w:rsidR="004503C5" w:rsidRPr="004C29C5" w:rsidTr="004503C5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b/>
                <w:sz w:val="18"/>
                <w:szCs w:val="18"/>
              </w:rPr>
              <w:t>IFN-α-1</w:t>
            </w:r>
            <w:r w:rsidR="004503C5" w:rsidRPr="004503C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DF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6072765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58617036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39202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33757700 (86.1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194028 (0.4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86.61%</w:t>
            </w:r>
          </w:p>
        </w:tc>
      </w:tr>
      <w:tr w:rsidR="004503C5" w:rsidRPr="004C29C5" w:rsidTr="004503C5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b/>
                <w:sz w:val="18"/>
                <w:szCs w:val="18"/>
              </w:rPr>
              <w:t>IFN-α-2</w:t>
            </w:r>
            <w:r w:rsidR="004503C5" w:rsidRPr="004503C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DF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6335686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6118046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410775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35203345 (85.7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197100 (0.4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86.18%</w:t>
            </w:r>
          </w:p>
        </w:tc>
      </w:tr>
      <w:tr w:rsidR="004503C5" w:rsidRPr="004C29C5" w:rsidTr="004503C5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b/>
                <w:sz w:val="18"/>
                <w:szCs w:val="18"/>
              </w:rPr>
              <w:t>IFN-γ-1</w:t>
            </w:r>
            <w:r w:rsidR="004503C5" w:rsidRPr="004503C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DF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6643094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6435035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43006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37250982 (86.6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218138 (0.5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87.13%</w:t>
            </w:r>
          </w:p>
        </w:tc>
      </w:tr>
      <w:tr w:rsidR="004503C5" w:rsidRPr="004C29C5" w:rsidTr="004503C5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b/>
                <w:sz w:val="18"/>
                <w:szCs w:val="18"/>
              </w:rPr>
              <w:t>IFN-γ-2</w:t>
            </w:r>
            <w:r w:rsidR="004503C5" w:rsidRPr="004503C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DF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54366267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5264941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352434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30585527 (86.7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174186 (0.4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87.28%</w:t>
            </w:r>
          </w:p>
        </w:tc>
      </w:tr>
      <w:tr w:rsidR="004503C5" w:rsidRPr="004C29C5" w:rsidTr="004503C5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b/>
                <w:sz w:val="18"/>
                <w:szCs w:val="18"/>
              </w:rPr>
              <w:t>IFN-λ-1</w:t>
            </w:r>
            <w:r w:rsidR="004503C5" w:rsidRPr="004503C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DF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6246674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6057039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405130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35068219 (86.5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199380 (0.4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87.05%</w:t>
            </w:r>
          </w:p>
        </w:tc>
      </w:tr>
      <w:tr w:rsidR="004503C5" w:rsidRPr="004C29C5" w:rsidTr="004503C5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b/>
                <w:sz w:val="18"/>
                <w:szCs w:val="18"/>
              </w:rPr>
              <w:t>IFN-λ-2</w:t>
            </w:r>
            <w:r w:rsidR="004503C5" w:rsidRPr="004503C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DF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60313629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58027029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391839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33643523 (85.8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195288 (0.5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86.36%</w:t>
            </w:r>
          </w:p>
        </w:tc>
      </w:tr>
      <w:tr w:rsidR="004503C5" w:rsidRPr="004C29C5" w:rsidTr="004503C5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b/>
                <w:sz w:val="18"/>
                <w:szCs w:val="18"/>
              </w:rPr>
              <w:t>NC-1(LMH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6347541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6135378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413004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35345774 (85.5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222018 (0.5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86.12%</w:t>
            </w:r>
          </w:p>
        </w:tc>
      </w:tr>
      <w:tr w:rsidR="004503C5" w:rsidRPr="004C29C5" w:rsidTr="004503C5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b/>
                <w:sz w:val="18"/>
                <w:szCs w:val="18"/>
              </w:rPr>
              <w:t>NC-2(LMH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7117463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6875068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453185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38038398 (83.9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234024 (0.5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84.45%</w:t>
            </w:r>
          </w:p>
        </w:tc>
      </w:tr>
      <w:tr w:rsidR="004503C5" w:rsidRPr="004C29C5" w:rsidTr="004503C5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b/>
                <w:sz w:val="18"/>
                <w:szCs w:val="18"/>
              </w:rPr>
              <w:t>IFN-λ-1(LMH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7280218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7022005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471807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40059767 (84.9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272168 (0.5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85.48%</w:t>
            </w:r>
          </w:p>
        </w:tc>
      </w:tr>
      <w:tr w:rsidR="004503C5" w:rsidRPr="004C29C5" w:rsidTr="004503C5">
        <w:tc>
          <w:tcPr>
            <w:tcW w:w="1418" w:type="dxa"/>
            <w:tcBorders>
              <w:top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b/>
                <w:sz w:val="18"/>
                <w:szCs w:val="18"/>
              </w:rPr>
              <w:t>IFN-λ-2(LMH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57115152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55057726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3674188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31157774 (84.80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216156 (0.59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C50B5A" w:rsidRPr="004503C5" w:rsidRDefault="00C50B5A" w:rsidP="00D42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3C5">
              <w:rPr>
                <w:rFonts w:ascii="Times New Roman" w:hAnsi="Times New Roman" w:cs="Times New Roman"/>
                <w:sz w:val="18"/>
                <w:szCs w:val="18"/>
              </w:rPr>
              <w:t>85.39%</w:t>
            </w:r>
          </w:p>
        </w:tc>
      </w:tr>
    </w:tbl>
    <w:p w:rsidR="00F33A71" w:rsidRPr="005738DB" w:rsidRDefault="00F33A71" w:rsidP="00F33A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746F0" w:rsidRPr="00E746F0" w:rsidRDefault="00E746F0" w:rsidP="00E746F0">
      <w:pPr>
        <w:widowControl/>
        <w:jc w:val="left"/>
        <w:rPr>
          <w:rFonts w:ascii="SimSun" w:eastAsia="SimSun" w:hAnsi="SimSun" w:cs="SimSun"/>
          <w:kern w:val="0"/>
          <w:sz w:val="24"/>
          <w:szCs w:val="24"/>
        </w:rPr>
      </w:pPr>
    </w:p>
    <w:p w:rsidR="00F47A95" w:rsidRDefault="00F47A95"/>
    <w:sectPr w:rsidR="00F47A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B18BC" w:rsidRDefault="006B18BC" w:rsidP="00F33A71">
      <w:r>
        <w:separator/>
      </w:r>
    </w:p>
  </w:endnote>
  <w:endnote w:type="continuationSeparator" w:id="0">
    <w:p w:rsidR="006B18BC" w:rsidRDefault="006B18BC" w:rsidP="00F33A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B18BC" w:rsidRDefault="006B18BC" w:rsidP="00F33A71">
      <w:r>
        <w:separator/>
      </w:r>
    </w:p>
  </w:footnote>
  <w:footnote w:type="continuationSeparator" w:id="0">
    <w:p w:rsidR="006B18BC" w:rsidRDefault="006B18BC" w:rsidP="00F33A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70F85"/>
    <w:rsid w:val="00193020"/>
    <w:rsid w:val="00197F9F"/>
    <w:rsid w:val="002B4161"/>
    <w:rsid w:val="00301E52"/>
    <w:rsid w:val="003A1F7D"/>
    <w:rsid w:val="003C4686"/>
    <w:rsid w:val="004503C5"/>
    <w:rsid w:val="00496FD7"/>
    <w:rsid w:val="004C29C5"/>
    <w:rsid w:val="004C30BC"/>
    <w:rsid w:val="00600724"/>
    <w:rsid w:val="0063281A"/>
    <w:rsid w:val="00667996"/>
    <w:rsid w:val="006B18BC"/>
    <w:rsid w:val="006E3E9B"/>
    <w:rsid w:val="00741480"/>
    <w:rsid w:val="00770F85"/>
    <w:rsid w:val="007A0D05"/>
    <w:rsid w:val="007A4213"/>
    <w:rsid w:val="007E791E"/>
    <w:rsid w:val="007F7F10"/>
    <w:rsid w:val="00800511"/>
    <w:rsid w:val="00832457"/>
    <w:rsid w:val="00924CC2"/>
    <w:rsid w:val="00A10EC1"/>
    <w:rsid w:val="00AD7454"/>
    <w:rsid w:val="00B63B6B"/>
    <w:rsid w:val="00BA3285"/>
    <w:rsid w:val="00C50B5A"/>
    <w:rsid w:val="00CE1B27"/>
    <w:rsid w:val="00D42165"/>
    <w:rsid w:val="00E746F0"/>
    <w:rsid w:val="00E92572"/>
    <w:rsid w:val="00E95B3C"/>
    <w:rsid w:val="00F33A71"/>
    <w:rsid w:val="00F47A95"/>
    <w:rsid w:val="00F84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A0BB8DB"/>
  <w15:docId w15:val="{C3638379-F3FB-4B19-8456-95CC7E76A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3A71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33A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F33A71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F33A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F33A71"/>
    <w:rPr>
      <w:sz w:val="18"/>
      <w:szCs w:val="18"/>
    </w:rPr>
  </w:style>
  <w:style w:type="table" w:styleId="Grilledutableau">
    <w:name w:val="Table Grid"/>
    <w:basedOn w:val="TableauNormal"/>
    <w:uiPriority w:val="59"/>
    <w:rsid w:val="00F33A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746F0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746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48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22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985</Characters>
  <Application>Microsoft Office Word</Application>
  <DocSecurity>0</DocSecurity>
  <Lines>8</Lines>
  <Paragraphs>2</Paragraphs>
  <ScaleCrop>false</ScaleCrop>
  <Company>Sky123.Org</Company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lodie Coulamy</cp:lastModifiedBy>
  <cp:revision>2</cp:revision>
  <dcterms:created xsi:type="dcterms:W3CDTF">2020-05-05T13:37:00Z</dcterms:created>
  <dcterms:modified xsi:type="dcterms:W3CDTF">2020-05-05T13:37:00Z</dcterms:modified>
</cp:coreProperties>
</file>